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356" w:leader="none"/>
        </w:tabs>
        <w:spacing w:lineRule="auto" w:line="360"/>
        <w:ind w:right="284" w:hanging="0"/>
        <w:jc w:val="both"/>
        <w:rPr>
          <w:bCs/>
          <w:lang w:val="en-GB"/>
        </w:rPr>
      </w:pPr>
      <w:r>
        <w:rPr>
          <w:b/>
          <w:bCs/>
          <w:lang w:val="en-GB"/>
        </w:rPr>
        <w:t>Table S1</w:t>
      </w:r>
      <w:r>
        <w:rPr>
          <w:bCs/>
          <w:lang w:val="en-GB"/>
        </w:rPr>
        <w:t>. Volatile organic compounds (VOCs). Concentration (ppm) of VOCs of fecal samples of Pervasive Developmental Disorder Not Otherwise Specified (PDD-NOS), autistic (AD) and healthy (HC) children.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</w:tblGrid>
      <w:tr>
        <w:trPr>
          <w:trHeight w:val="412" w:hRule="atLeast"/>
          <w:cantSplit w:val="true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emical class</w:t>
            </w:r>
          </w:p>
        </w:tc>
        <w:tc>
          <w:tcPr>
            <w:tcW w:w="31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DD-NOS</w:t>
            </w:r>
          </w:p>
        </w:tc>
        <w:tc>
          <w:tcPr>
            <w:tcW w:w="30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</w:t>
            </w:r>
          </w:p>
        </w:tc>
        <w:tc>
          <w:tcPr>
            <w:tcW w:w="29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C</w:t>
            </w:r>
          </w:p>
        </w:tc>
      </w:tr>
      <w:tr>
        <w:trPr/>
        <w:tc>
          <w:tcPr>
            <w:tcW w:w="49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12616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cohols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84"/>
              <w:rPr>
                <w:lang w:val="en-US"/>
              </w:rPr>
            </w:pPr>
            <w:r>
              <w:rPr>
                <w:color w:val="000000"/>
              </w:rPr>
              <w:t>Eth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45-12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38-4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4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26-44.66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color w:val="000000"/>
              </w:rPr>
              <w:t>3-Methyl-1-pen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4-1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1.0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284" w:hanging="44"/>
              <w:rPr>
                <w:color w:val="000000"/>
              </w:rPr>
            </w:pPr>
            <w:r>
              <w:rPr>
                <w:lang w:val="en-US"/>
              </w:rPr>
              <w:t>3,7-Dimethyl-2,6-octadien-1-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2-4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3-10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12.21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>
                <w:lang w:val="en-US"/>
              </w:rPr>
            </w:pPr>
            <w:r>
              <w:rPr/>
              <w:t>1-Pen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9-2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7-1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7-2.8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US"/>
              </w:rPr>
              <w:t>3-Methyl-2-bu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US"/>
              </w:rPr>
              <w:t>Hep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US"/>
              </w:rPr>
              <w:t>2-Propyl-1-pen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0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1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83" w:hanging="45"/>
              <w:rPr>
                <w:lang w:val="en-US"/>
              </w:rPr>
            </w:pPr>
            <w:r>
              <w:rPr>
                <w:lang w:val="en-GB"/>
              </w:rPr>
              <w:t>1-[2-Methyl-3-(methylthio) allyl]cyclohex-2-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45-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36-1.5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>
                <w:lang w:val="en-US"/>
              </w:rPr>
            </w:pPr>
            <w:r>
              <w:rPr/>
              <w:t>4-(1,1,3,3-tetramethylbutyl)-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9-1.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8-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9-0.79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>
                <w:lang w:val="en-GB"/>
              </w:rPr>
            </w:pPr>
            <w:r>
              <w:rPr/>
              <w:t>1-Oct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2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henylethyl alcoh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02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1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2-1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83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4-(1,1-Dimethylethyl)-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6-0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4-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5-0.13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-Cres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48-11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7-2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1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9-8.34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  <w:lang w:val="en-GB"/>
        </w:rPr>
        <w:t>Table 1S</w:t>
      </w:r>
      <w:r>
        <w:rPr/>
        <w:t xml:space="preserve"> continued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</w:tblGrid>
      <w:tr>
        <w:trPr>
          <w:trHeight w:val="412" w:hRule="atLeast"/>
          <w:cantSplit w:val="true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emical class</w:t>
            </w:r>
          </w:p>
        </w:tc>
        <w:tc>
          <w:tcPr>
            <w:tcW w:w="31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DD-NOS</w:t>
            </w:r>
          </w:p>
        </w:tc>
        <w:tc>
          <w:tcPr>
            <w:tcW w:w="30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</w:t>
            </w:r>
          </w:p>
        </w:tc>
        <w:tc>
          <w:tcPr>
            <w:tcW w:w="29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C</w:t>
            </w:r>
          </w:p>
        </w:tc>
      </w:tr>
      <w:tr>
        <w:trPr/>
        <w:tc>
          <w:tcPr>
            <w:tcW w:w="49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/>
            </w:pPr>
            <w:r>
              <w:rPr/>
              <w:t>Total</w:t>
            </w:r>
            <w:r>
              <w:rPr>
                <w:lang w:val="en-US"/>
              </w:rPr>
              <w:t xml:space="preserve"> alcoho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4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25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1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/>
        <w:tc>
          <w:tcPr>
            <w:tcW w:w="12616" w:type="dxa"/>
            <w:gridSpan w:val="7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/>
              <w:t>Aldehydes</w:t>
            </w:r>
          </w:p>
        </w:tc>
      </w:tr>
      <w:tr>
        <w:trPr>
          <w:trHeight w:val="18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US"/>
              </w:rPr>
              <w:t>Oct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7"/>
              <w:jc w:val="center"/>
              <w:rPr/>
            </w:pPr>
            <w:r>
              <w:rPr>
                <w:lang w:val="en-US"/>
              </w:rPr>
              <w:t>0-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27" w:hanging="0"/>
              <w:jc w:val="center"/>
              <w:rPr/>
            </w:pPr>
            <w:r>
              <w:rPr>
                <w:lang w:val="en-US"/>
              </w:rPr>
              <w:t>0-0.78</w:t>
            </w:r>
          </w:p>
        </w:tc>
      </w:tr>
      <w:tr>
        <w:trPr>
          <w:trHeight w:val="18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US"/>
              </w:rPr>
              <w:t>Non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hanging="8"/>
              <w:jc w:val="center"/>
              <w:rPr/>
            </w:pPr>
            <w:r>
              <w:rPr>
                <w:lang w:val="en-US"/>
              </w:rPr>
              <w:t>0.02-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2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08</w:t>
            </w:r>
          </w:p>
        </w:tc>
      </w:tr>
      <w:tr>
        <w:trPr>
          <w:trHeight w:val="18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/>
            </w:pPr>
            <w:r>
              <w:rPr/>
              <w:t>Benzeneacetaldehy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-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0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US"/>
              </w:rPr>
              <w:t>Benzaldehy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2-0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-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2-0.1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lang w:val="en-US"/>
              </w:rPr>
              <w:t xml:space="preserve">Total </w:t>
            </w:r>
            <w:r>
              <w:rPr>
                <w:lang w:val="en-GB"/>
              </w:rPr>
              <w:t>aldehyd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/>
        <w:tc>
          <w:tcPr>
            <w:tcW w:w="1261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sters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Acetic acid m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3-2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0-4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3-5.8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>
                <w:lang w:val="en-GB"/>
              </w:rPr>
              <w:t>Acetic acid 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-2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4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-0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8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-5.4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ropionic acid 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0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-6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2-2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3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9-7.4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38" w:hanging="0"/>
              <w:rPr>
                <w:lang w:val="en-US"/>
              </w:rPr>
            </w:pPr>
            <w:r>
              <w:rPr>
                <w:lang w:val="en-GB"/>
              </w:rPr>
              <w:t>Propionic acid 2-methyl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Butanoic acid m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5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6-14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7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3-12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5-15.2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Butanoic acid 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-8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5-2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-16.6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38" w:hanging="0"/>
              <w:rPr>
                <w:lang w:val="en-US"/>
              </w:rPr>
            </w:pPr>
            <w:r>
              <w:rPr>
                <w:lang w:val="en-GB"/>
              </w:rPr>
              <w:t>Butanoic acid 3-methyl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Acetic acid but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79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  <w:lang w:val="en-GB"/>
        </w:rPr>
        <w:t>Table 1S</w:t>
      </w:r>
      <w:r>
        <w:rPr/>
        <w:t xml:space="preserve"> continued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</w:tblGrid>
      <w:tr>
        <w:trPr>
          <w:trHeight w:val="412" w:hRule="atLeast"/>
          <w:cantSplit w:val="true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emical class</w:t>
            </w:r>
          </w:p>
        </w:tc>
        <w:tc>
          <w:tcPr>
            <w:tcW w:w="31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DD-NOS</w:t>
            </w:r>
          </w:p>
        </w:tc>
        <w:tc>
          <w:tcPr>
            <w:tcW w:w="30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</w:t>
            </w:r>
          </w:p>
        </w:tc>
        <w:tc>
          <w:tcPr>
            <w:tcW w:w="29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C</w:t>
            </w:r>
          </w:p>
        </w:tc>
      </w:tr>
      <w:tr>
        <w:trPr/>
        <w:tc>
          <w:tcPr>
            <w:tcW w:w="49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/>
            </w:pPr>
            <w:r>
              <w:rPr/>
              <w:t>Pentanoic acid m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-2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-1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8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/>
            </w:pPr>
            <w:r>
              <w:rPr/>
              <w:t>Butanoic acid prop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-9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-1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-8.4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entanoic acid 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3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1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-7.5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38" w:hanging="0"/>
              <w:rPr>
                <w:lang w:val="en-US"/>
              </w:rPr>
            </w:pPr>
            <w:r>
              <w:rPr/>
              <w:t>Heptanoic acid, 1,1-dimethyl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-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-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38" w:hanging="0"/>
              <w:rPr>
                <w:lang w:val="en-US"/>
              </w:rPr>
            </w:pPr>
            <w:r>
              <w:rPr>
                <w:lang w:val="en-GB"/>
              </w:rPr>
              <w:t>Pentanoic acid 3-methylm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Butanoic acid but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2.5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-18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2-2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1.66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09-12.1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Butanoic acid hex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.3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1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4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-4.7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Hexanoic acid 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1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-1.8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38" w:hanging="0"/>
              <w:rPr>
                <w:lang w:val="en-US"/>
              </w:rPr>
            </w:pPr>
            <w:r>
              <w:rPr>
                <w:color w:val="000000"/>
              </w:rPr>
              <w:t xml:space="preserve">Butanoic acid 3-methylbutyl este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Acetic acid hex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Heptanoic acid m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Hexanoic acid prop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0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entanoic acid hex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3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-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2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1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Heptanoic acid 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2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7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Propionic acid hex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3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ind w:left="240" w:hanging="0"/>
              <w:rPr/>
            </w:pPr>
            <w:r>
              <w:rPr/>
              <w:t>Hexanoic acid 2-methylprop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0"/>
              <w:rPr>
                <w:lang w:val="en-US"/>
              </w:rPr>
            </w:pPr>
            <w:r>
              <w:rPr/>
              <w:t>Heptanoic acid 1-methyl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-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-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-0.07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  <w:lang w:val="en-GB"/>
        </w:rPr>
        <w:t>Table 1S</w:t>
      </w:r>
      <w:r>
        <w:rPr/>
        <w:t xml:space="preserve"> continued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</w:tblGrid>
      <w:tr>
        <w:trPr>
          <w:trHeight w:val="412" w:hRule="atLeast"/>
          <w:cantSplit w:val="true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emical class</w:t>
            </w:r>
          </w:p>
        </w:tc>
        <w:tc>
          <w:tcPr>
            <w:tcW w:w="31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DD-NOS</w:t>
            </w:r>
          </w:p>
        </w:tc>
        <w:tc>
          <w:tcPr>
            <w:tcW w:w="30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</w:t>
            </w:r>
          </w:p>
        </w:tc>
        <w:tc>
          <w:tcPr>
            <w:tcW w:w="29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C</w:t>
            </w:r>
          </w:p>
        </w:tc>
      </w:tr>
      <w:tr>
        <w:trPr/>
        <w:tc>
          <w:tcPr>
            <w:tcW w:w="49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38" w:hanging="0"/>
              <w:rPr>
                <w:lang w:val="en-US"/>
              </w:rPr>
            </w:pPr>
            <w:r>
              <w:rPr/>
              <w:t>Benzoic acid hexadec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-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/>
              <w:t>0.10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04-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-0.16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83" w:hanging="45"/>
              <w:rPr>
                <w:lang w:val="en-US"/>
              </w:rPr>
            </w:pPr>
            <w:r>
              <w:rPr>
                <w:lang w:val="en-GB"/>
              </w:rPr>
              <w:t>Phthalic acid dieth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83" w:hanging="45"/>
              <w:rPr>
                <w:lang w:val="en-US"/>
              </w:rPr>
            </w:pPr>
            <w:r>
              <w:rPr>
                <w:lang w:val="en-GB"/>
              </w:rPr>
              <w:t>Phthalic acid methyl neopentyl 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-0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lang w:val="en-US"/>
              </w:rPr>
              <w:t>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-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-0.26</w:t>
            </w:r>
          </w:p>
        </w:tc>
      </w:tr>
      <w:tr>
        <w:trPr>
          <w:trHeight w:val="460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/>
            </w:pPr>
            <w:r>
              <w:rPr>
                <w:lang w:val="en-GB"/>
              </w:rPr>
              <w:t xml:space="preserve">Total </w:t>
            </w:r>
            <w:r>
              <w:rPr>
                <w:lang w:val="en-US"/>
              </w:rPr>
              <w:t>est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12.95</w:t>
            </w:r>
            <w:r>
              <w:rPr>
                <w:vertAlign w:val="superscript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7.7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/>
        <w:tc>
          <w:tcPr>
            <w:tcW w:w="12616" w:type="dxa"/>
            <w:gridSpan w:val="7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lphur compounds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84"/>
              <w:rPr/>
            </w:pPr>
            <w:r>
              <w:rPr/>
              <w:t>Carbon disulph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.0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37.58-84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4.9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41.63-8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.7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0.76-128.68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40"/>
              <w:rPr/>
            </w:pPr>
            <w:r>
              <w:rPr/>
              <w:t>Dimethyl  disulph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2.4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7-8.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8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-6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3.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08</w:t>
            </w:r>
            <w:r>
              <w:rPr>
                <w:lang w:val="en-US"/>
              </w:rPr>
              <w:t>-</w:t>
            </w:r>
            <w:r>
              <w:rPr/>
              <w:t>7.79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40"/>
              <w:rPr/>
            </w:pPr>
            <w:r>
              <w:rPr>
                <w:lang w:val="en-US"/>
              </w:rPr>
              <w:t>Dimethyl trisulph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/>
              <w:t>0.05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02-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16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180"/>
              <w:rPr/>
            </w:pPr>
            <w:r>
              <w:rPr>
                <w:lang w:val="en-GB"/>
              </w:rPr>
              <w:t xml:space="preserve">Total </w:t>
            </w:r>
            <w:r>
              <w:rPr>
                <w:lang w:val="en-US"/>
              </w:rPr>
              <w:t>sulphur compounds</w:t>
            </w:r>
            <w:bookmarkStart w:id="0" w:name="_GoBack"/>
            <w:bookmarkEnd w:id="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6.5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67.03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7.8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/>
        <w:tc>
          <w:tcPr>
            <w:tcW w:w="12616" w:type="dxa"/>
            <w:gridSpan w:val="7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ydrocarbons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84"/>
              <w:rPr>
                <w:lang w:val="en-US"/>
              </w:rPr>
            </w:pPr>
            <w:r>
              <w:rPr/>
              <w:t>Oct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7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40"/>
              <w:rPr>
                <w:lang w:val="en-US"/>
              </w:rPr>
            </w:pPr>
            <w:r>
              <w:rPr/>
              <w:t>Benz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3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5-3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01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5-5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4-5.94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40"/>
              <w:rPr>
                <w:lang w:val="en-US"/>
              </w:rPr>
            </w:pPr>
            <w:r>
              <w:rPr/>
              <w:t>Trichlorometh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3-2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6-2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4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7-7.15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40"/>
              <w:rPr>
                <w:lang w:val="en-US"/>
              </w:rPr>
            </w:pPr>
            <w:r>
              <w:rPr/>
              <w:t>Tolu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5-2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.2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-3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3-3.66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40"/>
              <w:rPr>
                <w:lang w:val="en-US"/>
              </w:rPr>
            </w:pPr>
            <w:r>
              <w:rPr/>
              <w:t>O-xyl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-0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9-0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-0.5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firstLine="238"/>
              <w:rPr>
                <w:lang w:val="en-US"/>
              </w:rPr>
            </w:pPr>
            <w:r>
              <w:rPr/>
              <w:t>Isopentyl alcohol, form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/>
              <w:t>0.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01-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/>
              <w:t>0.03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/>
              <w:t>0.01-0.1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83" w:hanging="45"/>
              <w:rPr>
                <w:lang w:val="en-US"/>
              </w:rPr>
            </w:pPr>
            <w:r>
              <w:rPr/>
              <w:t>4-Hydroxy-3-methyl-2-butanon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2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-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0.04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>
                <w:lang w:val="en-US"/>
              </w:rPr>
            </w:pPr>
            <w:r>
              <w:rPr>
                <w:color w:val="000000"/>
              </w:rPr>
              <w:t>1-Methyl-2-(1-methylethyl)-benz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53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-1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-4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46</w:t>
            </w:r>
            <w:r>
              <w:rPr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-3.60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  <w:lang w:val="en-GB"/>
        </w:rPr>
        <w:t>Table 1S</w:t>
      </w:r>
      <w:r>
        <w:rPr/>
        <w:t xml:space="preserve"> continued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</w:tblGrid>
      <w:tr>
        <w:trPr>
          <w:trHeight w:val="412" w:hRule="atLeast"/>
          <w:cantSplit w:val="true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emical class</w:t>
            </w:r>
          </w:p>
        </w:tc>
        <w:tc>
          <w:tcPr>
            <w:tcW w:w="31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DD-NOS</w:t>
            </w:r>
          </w:p>
        </w:tc>
        <w:tc>
          <w:tcPr>
            <w:tcW w:w="30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</w:t>
            </w:r>
          </w:p>
        </w:tc>
        <w:tc>
          <w:tcPr>
            <w:tcW w:w="29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C</w:t>
            </w:r>
          </w:p>
        </w:tc>
      </w:tr>
      <w:tr>
        <w:trPr/>
        <w:tc>
          <w:tcPr>
            <w:tcW w:w="49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>
                <w:lang w:val="en-US"/>
              </w:rPr>
            </w:pPr>
            <w:r>
              <w:rPr/>
              <w:t>2,2,4,6,6-Pentamethyl-3-hept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1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0.49-1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6-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0.88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0.41-1.66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>
                <w:lang w:val="en-US"/>
              </w:rPr>
            </w:pPr>
            <w:r>
              <w:rPr>
                <w:lang w:val="en-US"/>
              </w:rPr>
              <w:t>6-Methyl-1-hept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lang w:val="en-US"/>
              </w:rPr>
              <w:t>0.4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-1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-1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lang w:val="en-US"/>
              </w:rPr>
              <w:t>0.3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-1.6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ind w:left="240" w:hanging="2"/>
              <w:rPr/>
            </w:pPr>
            <w:r>
              <w:rPr/>
              <w:t>1,4-Bis-(1,1-dimethylethyl)-benz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0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0-3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7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3-6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1-4.4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2-Pentyl-thioph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/>
            </w:pPr>
            <w:r>
              <w:rPr/>
              <w:t xml:space="preserve">Total </w:t>
            </w:r>
            <w:r>
              <w:rPr>
                <w:lang w:val="en-US"/>
              </w:rPr>
              <w:t>hydrocarb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8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4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/>
        <w:tc>
          <w:tcPr>
            <w:tcW w:w="12616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etones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2-Bu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5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9-19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2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9-14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0.5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2-90.2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Methyl isobutyl ket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-0.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-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-0.14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3-Hex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5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4-Hep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-0.5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2,6-Dimethyl-4-hep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4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6-2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4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3-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4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3-2.2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>
                <w:lang w:val="en-US"/>
              </w:rPr>
            </w:pPr>
            <w:r>
              <w:rPr/>
              <w:t>1-Phenyl-2-hex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-0.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-1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-0.14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240"/>
              <w:rPr/>
            </w:pPr>
            <w:r>
              <w:rPr/>
              <w:t xml:space="preserve">Total </w:t>
            </w:r>
            <w:r>
              <w:rPr>
                <w:lang w:val="en-US"/>
              </w:rPr>
              <w:t>keton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7.3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7.22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2.2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/>
        <w:tc>
          <w:tcPr>
            <w:tcW w:w="12616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Short and medium chain fatty acids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firstLine="240"/>
              <w:rPr>
                <w:lang w:val="en-US"/>
              </w:rPr>
            </w:pPr>
            <w:r>
              <w:rPr/>
              <w:t>Acet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38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-1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4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-1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33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-1.3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firstLine="240"/>
              <w:rPr>
                <w:lang w:val="en-US"/>
              </w:rPr>
            </w:pPr>
            <w:r>
              <w:rPr/>
              <w:t>Propion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35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-1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-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31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-1.0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firstLine="240"/>
              <w:rPr>
                <w:lang w:val="en-US"/>
              </w:rPr>
            </w:pPr>
            <w:r>
              <w:rPr/>
              <w:t>Butan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9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-1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1.77</w:t>
            </w:r>
            <w:r>
              <w:rPr>
                <w:vertAlign w:val="superscript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4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-16.8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firstLine="240"/>
              <w:rPr>
                <w:lang w:val="en-US"/>
              </w:rPr>
            </w:pPr>
            <w:r>
              <w:rPr/>
              <w:t>3-Methylbutan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0.04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-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-0.2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  <w:lang w:val="en-GB"/>
        </w:rPr>
        <w:t>Table 1S</w:t>
      </w:r>
      <w:r>
        <w:rPr>
          <w:lang w:val="en-GB"/>
        </w:rPr>
        <w:t xml:space="preserve"> continued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65100</wp:posOffset>
                </wp:positionV>
                <wp:extent cx="8011160" cy="5333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1160" cy="533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0"/>
                              <w:gridCol w:w="1418"/>
                              <w:gridCol w:w="1701"/>
                              <w:gridCol w:w="1134"/>
                              <w:gridCol w:w="1843"/>
                              <w:gridCol w:w="1167"/>
                              <w:gridCol w:w="1843"/>
                            </w:tblGrid>
                            <w:tr>
                              <w:trPr>
                                <w:trHeight w:val="412" w:hRule="atLeast"/>
                                <w:cantSplit w:val="true"/>
                              </w:trPr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Chemical class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301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PDD-N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2-Methylbutanoic aci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4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2-0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1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-0.26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6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2-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Pentanoic aci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3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6-2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5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5-1.55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2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3-2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Hexanoic aci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4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0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-0.27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7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Heptanoic aci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1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1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05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1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Octanoic aci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1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0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left="181" w:hanging="0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Total short and medium chain fatty acid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highlight w:val="gree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.41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highlight w:val="gree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highlight w:val="green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.27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highlight w:val="gree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highlight w:val="gree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.17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16" w:type="dxa"/>
                                  <w:gridSpan w:val="7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erp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(-)-Cis-Caren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8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-1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6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9-1.57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7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-1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Limonen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3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-1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9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1-1.2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2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-1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Copaen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0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-0.0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1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/>
                                  </w:pPr>
                                  <w:r>
                                    <w:rPr/>
                                    <w:t>Menth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2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2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-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autoSpaceDE w:val="false"/>
                                    <w:ind w:first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otal terpen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22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6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4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4819" w:leader="none"/>
                                      <w:tab w:val="right" w:pos="963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16" w:type="dxa"/>
                                  <w:gridSpan w:val="7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Indo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firstLine="284"/>
                                    <w:rPr/>
                                  </w:pPr>
                                  <w:r>
                                    <w:rPr/>
                                    <w:t>Indo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7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5-2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46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-1.08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3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-1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firstLine="284"/>
                                    <w:rPr/>
                                  </w:pPr>
                                  <w:r>
                                    <w:rPr/>
                                    <w:t>3-Methylindo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2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-0.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83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-7.93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1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-1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firstLine="284"/>
                                    <w:rPr/>
                                  </w:pPr>
                                  <w:r>
                                    <w:rPr/>
                                    <w:t>Total indol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9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1.29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45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16" w:type="dxa"/>
                                  <w:gridSpan w:val="7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firstLine="284"/>
                                    <w:rPr/>
                                  </w:pPr>
                                  <w:r>
                                    <w:rPr/>
                                    <w:t>Furanone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2.76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2-3.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2.49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7-2.9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2.33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2-6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8pt;height:419.95pt;mso-wrap-distance-left:0pt;mso-wrap-distance-right:7.05pt;mso-wrap-distance-top:0pt;mso-wrap-distance-bottom:0pt;margin-top:1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6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0"/>
                        <w:gridCol w:w="1418"/>
                        <w:gridCol w:w="1701"/>
                        <w:gridCol w:w="1134"/>
                        <w:gridCol w:w="1843"/>
                        <w:gridCol w:w="1167"/>
                        <w:gridCol w:w="1843"/>
                      </w:tblGrid>
                      <w:tr>
                        <w:trPr>
                          <w:trHeight w:val="412" w:hRule="atLeast"/>
                          <w:cantSplit w:val="true"/>
                        </w:trPr>
                        <w:tc>
                          <w:tcPr>
                            <w:tcW w:w="35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hemical class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w="301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DD-N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2-Methylbutanoic aci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4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2-0.3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14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3-0.26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2-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Pentanoic aci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3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6-2.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5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5-1.55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2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3-2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Hexanoic aci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4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04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-0.27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7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Heptanoic aci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1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1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05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1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0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Octanoic aci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1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04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left="181" w:hanging="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Total short and medium chain fatty acid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highlight w:val="gree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41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highlight w:val="gree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highlight w:val="green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.27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highlight w:val="green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highlight w:val="gree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17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16" w:type="dxa"/>
                            <w:gridSpan w:val="7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erp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(-)-Cis-Caren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87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9-1.6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9-1.57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71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5-1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Limonen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32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-1.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9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1-1.29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21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-1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Copaen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/>
                              <w:t>0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0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-0.02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1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/>
                            </w:pPr>
                            <w:r>
                              <w:rPr/>
                              <w:t>Menth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2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2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-0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autoSpaceDE w:val="false"/>
                              <w:ind w:first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terpen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22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4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4819" w:leader="none"/>
                                <w:tab w:val="right" w:pos="9638" w:leader="none"/>
                              </w:tabs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16" w:type="dxa"/>
                            <w:gridSpan w:val="7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Indo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firstLine="284"/>
                              <w:rPr/>
                            </w:pPr>
                            <w:r>
                              <w:rPr/>
                              <w:t>Indol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74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15-2.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46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11-1.08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31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10-1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firstLine="284"/>
                              <w:rPr/>
                            </w:pPr>
                            <w:r>
                              <w:rPr/>
                              <w:t>3-Methylindol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24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1-0.8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83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1-7.93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14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1-1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firstLine="284"/>
                              <w:rPr/>
                            </w:pPr>
                            <w:r>
                              <w:rPr/>
                              <w:t>Total indol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98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1.29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45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16" w:type="dxa"/>
                            <w:gridSpan w:val="7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Oth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firstLine="284"/>
                              <w:rPr/>
                            </w:pPr>
                            <w:r>
                              <w:rPr/>
                              <w:t>Furanone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2.76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.72-3.3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2.49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.57-2.94</w:t>
                            </w:r>
                          </w:p>
                        </w:tc>
                        <w:tc>
                          <w:tcPr>
                            <w:tcW w:w="11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2.33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.02-6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Data are the means of three independent experiments (n = 3) for each children. </w:t>
      </w:r>
      <w:r>
        <w:rPr>
          <w:vertAlign w:val="superscript"/>
          <w:lang w:val="en-US"/>
        </w:rPr>
        <w:t>a–c</w:t>
      </w:r>
      <w:r>
        <w:rPr>
          <w:lang w:val="en-US"/>
        </w:rPr>
        <w:t>Values within a row with different superscript letters are significantly different (p &lt; 0.05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Courier" w:hAnsi="Lucida Grande;Courier" w:eastAsia="Times New Roman" w:cs="Lucida Grande;Courier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45:00Z</dcterms:created>
  <dc:creator>Diana Serrazanetti</dc:creator>
  <dc:description/>
  <dc:language>en-US</dc:language>
  <cp:lastModifiedBy>De Angelis</cp:lastModifiedBy>
  <dcterms:modified xsi:type="dcterms:W3CDTF">2013-09-25T09:45:00Z</dcterms:modified>
  <cp:revision>2</cp:revision>
  <dc:subject/>
  <dc:title>Table 1S: Concentration (ppm) of volatile organic compounds (VOCs) of faecal samples as determined by gas-chromatography mass spectrometry/solid-phase microextraction (GC-MS/SPME) analysis</dc:title>
</cp:coreProperties>
</file>